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B4FB8" w14:textId="7BE3A498" w:rsidR="00AF0329" w:rsidRPr="00740A0D" w:rsidRDefault="009B42E1" w:rsidP="006B25BE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noProof/>
          <w:szCs w:val="21"/>
          <w:lang w:val="en-GB"/>
        </w:rPr>
        <w:drawing>
          <wp:inline distT="0" distB="0" distL="0" distR="0" wp14:anchorId="672E429E" wp14:editId="37D9B1BF">
            <wp:extent cx="5274310" cy="25323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7B64B" w14:textId="1EED62BD" w:rsidR="00B81061" w:rsidRDefault="00B81061" w:rsidP="006B25BE">
      <w:pPr>
        <w:rPr>
          <w:rFonts w:ascii="Times New Roman" w:hAnsi="Times New Roman" w:cs="Times New Roman"/>
          <w:szCs w:val="21"/>
          <w:lang w:val="en-GB"/>
        </w:rPr>
      </w:pPr>
      <w:r w:rsidRPr="00740A0D">
        <w:rPr>
          <w:rFonts w:ascii="Times New Roman" w:hAnsi="Times New Roman" w:cs="Times New Roman"/>
          <w:b/>
          <w:bCs/>
          <w:szCs w:val="21"/>
          <w:lang w:val="en-GB"/>
        </w:rPr>
        <w:t>Figure S1</w:t>
      </w:r>
      <w:r w:rsidRPr="00740A0D">
        <w:rPr>
          <w:rFonts w:ascii="Times New Roman" w:hAnsi="Times New Roman" w:cs="Times New Roman"/>
          <w:szCs w:val="21"/>
          <w:lang w:val="en-GB"/>
        </w:rPr>
        <w:t>.</w:t>
      </w:r>
      <w:r w:rsidRPr="009212B7">
        <w:rPr>
          <w:rFonts w:ascii="Times New Roman" w:hAnsi="Times New Roman" w:cs="Times New Roman"/>
          <w:b/>
          <w:bCs/>
          <w:szCs w:val="21"/>
          <w:lang w:val="en-GB"/>
        </w:rPr>
        <w:t xml:space="preserve"> (A</w:t>
      </w:r>
      <w:r w:rsidR="009212B7" w:rsidRPr="009212B7">
        <w:rPr>
          <w:rFonts w:ascii="Times New Roman" w:hAnsi="Times New Roman" w:cs="Times New Roman"/>
          <w:b/>
          <w:bCs/>
          <w:szCs w:val="21"/>
          <w:lang w:val="en-GB"/>
        </w:rPr>
        <w:t xml:space="preserve"> and </w:t>
      </w:r>
      <w:r w:rsidR="009B42E1" w:rsidRPr="009212B7">
        <w:rPr>
          <w:rFonts w:ascii="Times New Roman" w:hAnsi="Times New Roman" w:cs="Times New Roman"/>
          <w:b/>
          <w:bCs/>
          <w:szCs w:val="21"/>
          <w:lang w:val="en-GB"/>
        </w:rPr>
        <w:t>B</w:t>
      </w:r>
      <w:r w:rsidRPr="009212B7">
        <w:rPr>
          <w:rFonts w:ascii="Times New Roman" w:hAnsi="Times New Roman" w:cs="Times New Roman"/>
          <w:b/>
          <w:bCs/>
          <w:szCs w:val="21"/>
          <w:lang w:val="en-GB"/>
        </w:rPr>
        <w:t>)</w:t>
      </w:r>
      <w:r w:rsidR="009B42E1" w:rsidRPr="009212B7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9B42E1" w:rsidRPr="00CD2B1B">
        <w:rPr>
          <w:rFonts w:ascii="Times New Roman" w:hAnsi="Times New Roman" w:cs="Times New Roman"/>
          <w:szCs w:val="21"/>
          <w:lang w:val="en-GB"/>
        </w:rPr>
        <w:t>T</w:t>
      </w:r>
      <w:r w:rsidR="009B42E1" w:rsidRPr="00CD2B1B">
        <w:rPr>
          <w:rFonts w:ascii="Times New Roman" w:hAnsi="Times New Roman" w:cs="Times New Roman"/>
          <w:szCs w:val="21"/>
          <w:lang w:val="en-GB"/>
        </w:rPr>
        <w:t>he difference</w:t>
      </w:r>
      <w:r w:rsidR="009B42E1" w:rsidRPr="00CD2B1B">
        <w:rPr>
          <w:rFonts w:ascii="Times New Roman" w:hAnsi="Times New Roman" w:cs="Times New Roman"/>
          <w:szCs w:val="21"/>
          <w:lang w:val="en-GB"/>
        </w:rPr>
        <w:t xml:space="preserve"> </w:t>
      </w:r>
      <w:r w:rsidR="009B42E1" w:rsidRPr="00CD2B1B">
        <w:rPr>
          <w:rFonts w:ascii="Times New Roman" w:hAnsi="Times New Roman" w:cs="Times New Roman"/>
          <w:szCs w:val="21"/>
          <w:lang w:val="en-GB"/>
        </w:rPr>
        <w:t xml:space="preserve">of two datasets before </w:t>
      </w:r>
      <w:r w:rsidR="00CD2B1B" w:rsidRPr="009212B7">
        <w:rPr>
          <w:rFonts w:ascii="Times New Roman" w:hAnsi="Times New Roman" w:cs="Times New Roman"/>
          <w:b/>
          <w:bCs/>
          <w:szCs w:val="21"/>
          <w:lang w:val="en-GB"/>
        </w:rPr>
        <w:t>(A)</w:t>
      </w:r>
      <w:r w:rsidR="00CD2B1B">
        <w:rPr>
          <w:rFonts w:ascii="Times New Roman" w:hAnsi="Times New Roman" w:cs="Times New Roman"/>
          <w:szCs w:val="21"/>
          <w:lang w:val="en-GB"/>
        </w:rPr>
        <w:t xml:space="preserve"> </w:t>
      </w:r>
      <w:r w:rsidR="009B42E1" w:rsidRPr="00CD2B1B">
        <w:rPr>
          <w:rFonts w:ascii="Times New Roman" w:hAnsi="Times New Roman" w:cs="Times New Roman"/>
          <w:szCs w:val="21"/>
          <w:lang w:val="en-GB"/>
        </w:rPr>
        <w:t>and after</w:t>
      </w:r>
      <w:r w:rsidR="00CD2B1B">
        <w:rPr>
          <w:rFonts w:ascii="Times New Roman" w:hAnsi="Times New Roman" w:cs="Times New Roman"/>
          <w:szCs w:val="21"/>
          <w:lang w:val="en-GB"/>
        </w:rPr>
        <w:t xml:space="preserve"> </w:t>
      </w:r>
      <w:r w:rsidR="00CD2B1B" w:rsidRPr="009212B7">
        <w:rPr>
          <w:rFonts w:ascii="Times New Roman" w:hAnsi="Times New Roman" w:cs="Times New Roman"/>
          <w:b/>
          <w:bCs/>
          <w:szCs w:val="21"/>
          <w:lang w:val="en-GB"/>
        </w:rPr>
        <w:t>(B)</w:t>
      </w:r>
      <w:r w:rsidR="009B42E1" w:rsidRPr="00CD2B1B">
        <w:rPr>
          <w:rFonts w:ascii="Times New Roman" w:hAnsi="Times New Roman" w:cs="Times New Roman"/>
          <w:szCs w:val="21"/>
          <w:lang w:val="en-GB"/>
        </w:rPr>
        <w:t xml:space="preserve"> integration</w:t>
      </w:r>
      <w:r w:rsidR="00CD2B1B">
        <w:rPr>
          <w:rFonts w:ascii="Times New Roman" w:hAnsi="Times New Roman" w:cs="Times New Roman" w:hint="eastAsia"/>
          <w:szCs w:val="21"/>
          <w:lang w:val="en-GB"/>
        </w:rPr>
        <w:t>.</w:t>
      </w:r>
      <w:r w:rsidR="00CD2B1B">
        <w:rPr>
          <w:rFonts w:ascii="Times New Roman" w:hAnsi="Times New Roman" w:cs="Times New Roman"/>
          <w:szCs w:val="21"/>
          <w:lang w:val="en-GB"/>
        </w:rPr>
        <w:t xml:space="preserve"> </w:t>
      </w:r>
      <w:r w:rsidR="009B42E1" w:rsidRPr="009212B7">
        <w:rPr>
          <w:rFonts w:ascii="Times New Roman" w:hAnsi="Times New Roman" w:cs="Times New Roman"/>
          <w:b/>
          <w:bCs/>
          <w:szCs w:val="21"/>
          <w:lang w:val="en-GB"/>
        </w:rPr>
        <w:t>(C)</w:t>
      </w:r>
      <w:r w:rsidRPr="009212B7">
        <w:rPr>
          <w:rFonts w:ascii="Times New Roman" w:hAnsi="Times New Roman" w:cs="Times New Roman"/>
          <w:b/>
          <w:bCs/>
          <w:szCs w:val="21"/>
          <w:lang w:val="en-GB"/>
        </w:rPr>
        <w:t> </w:t>
      </w:r>
      <w:r>
        <w:rPr>
          <w:rFonts w:ascii="Times New Roman" w:hAnsi="Times New Roman" w:cs="Times New Roman"/>
          <w:szCs w:val="21"/>
          <w:lang w:val="en-GB"/>
        </w:rPr>
        <w:t>F</w:t>
      </w:r>
      <w:r w:rsidRPr="00740A0D">
        <w:rPr>
          <w:rFonts w:ascii="Times New Roman" w:hAnsi="Times New Roman" w:cs="Times New Roman"/>
          <w:szCs w:val="21"/>
          <w:lang w:val="en-GB"/>
        </w:rPr>
        <w:t>low chart of study design. </w:t>
      </w:r>
      <w:r w:rsidRPr="009212B7">
        <w:rPr>
          <w:rFonts w:ascii="Times New Roman" w:hAnsi="Times New Roman" w:cs="Times New Roman"/>
          <w:b/>
          <w:bCs/>
          <w:szCs w:val="21"/>
          <w:lang w:val="en-GB"/>
        </w:rPr>
        <w:t>(</w:t>
      </w:r>
      <w:r w:rsidR="009B42E1" w:rsidRPr="009212B7">
        <w:rPr>
          <w:rFonts w:ascii="Times New Roman" w:hAnsi="Times New Roman" w:cs="Times New Roman"/>
          <w:b/>
          <w:bCs/>
          <w:szCs w:val="21"/>
          <w:lang w:val="en-GB"/>
        </w:rPr>
        <w:t>D</w:t>
      </w:r>
      <w:r w:rsidRPr="009212B7">
        <w:rPr>
          <w:rFonts w:ascii="Times New Roman" w:hAnsi="Times New Roman" w:cs="Times New Roman"/>
          <w:b/>
          <w:bCs/>
          <w:szCs w:val="21"/>
          <w:lang w:val="en-GB"/>
        </w:rPr>
        <w:t>–</w:t>
      </w:r>
      <w:r w:rsidR="009B42E1" w:rsidRPr="009212B7">
        <w:rPr>
          <w:rFonts w:ascii="Times New Roman" w:hAnsi="Times New Roman" w:cs="Times New Roman"/>
          <w:b/>
          <w:bCs/>
          <w:szCs w:val="21"/>
          <w:lang w:val="en-GB"/>
        </w:rPr>
        <w:t>H</w:t>
      </w:r>
      <w:r w:rsidRPr="009212B7">
        <w:rPr>
          <w:rFonts w:ascii="Times New Roman" w:hAnsi="Times New Roman" w:cs="Times New Roman"/>
          <w:b/>
          <w:bCs/>
          <w:szCs w:val="21"/>
          <w:lang w:val="en-GB"/>
        </w:rPr>
        <w:t>)</w:t>
      </w:r>
      <w:r w:rsidRPr="00740A0D">
        <w:rPr>
          <w:rFonts w:ascii="Times New Roman" w:hAnsi="Times New Roman" w:cs="Times New Roman"/>
          <w:szCs w:val="21"/>
          <w:lang w:val="en-GB"/>
        </w:rPr>
        <w:t> Consensus matrixes (</w:t>
      </w:r>
      <w:r w:rsidRPr="00191A6E">
        <w:rPr>
          <w:rFonts w:ascii="Times New Roman" w:hAnsi="Times New Roman" w:cs="Times New Roman"/>
          <w:szCs w:val="21"/>
          <w:lang w:val="en-GB"/>
        </w:rPr>
        <w:t>K</w:t>
      </w:r>
      <w:r w:rsidRPr="00CD2B1B">
        <w:rPr>
          <w:rFonts w:ascii="Times New Roman" w:hAnsi="Times New Roman" w:cs="Times New Roman"/>
          <w:szCs w:val="21"/>
          <w:lang w:val="en-GB"/>
        </w:rPr>
        <w:t xml:space="preserve"> </w:t>
      </w:r>
      <w:r w:rsidRPr="00740A0D">
        <w:rPr>
          <w:rFonts w:ascii="Times New Roman" w:hAnsi="Times New Roman" w:cs="Times New Roman"/>
          <w:szCs w:val="21"/>
          <w:lang w:val="en-GB"/>
        </w:rPr>
        <w:t>=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740A0D">
        <w:rPr>
          <w:rFonts w:ascii="Times New Roman" w:hAnsi="Times New Roman" w:cs="Times New Roman"/>
          <w:szCs w:val="21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>–</w:t>
      </w:r>
      <w:r w:rsidRPr="00740A0D">
        <w:rPr>
          <w:rFonts w:ascii="Times New Roman" w:hAnsi="Times New Roman" w:cs="Times New Roman"/>
          <w:szCs w:val="21"/>
          <w:lang w:val="en-GB"/>
        </w:rPr>
        <w:t>6) of ICI cluster for all ESCC sample</w:t>
      </w:r>
      <w:r>
        <w:rPr>
          <w:rFonts w:ascii="Times New Roman" w:hAnsi="Times New Roman" w:cs="Times New Roman"/>
          <w:szCs w:val="21"/>
          <w:lang w:val="en-GB"/>
        </w:rPr>
        <w:t>s</w:t>
      </w:r>
      <w:r w:rsidRPr="00740A0D">
        <w:rPr>
          <w:rFonts w:ascii="Times New Roman" w:hAnsi="Times New Roman" w:cs="Times New Roman"/>
          <w:szCs w:val="21"/>
          <w:lang w:val="en-GB"/>
        </w:rPr>
        <w:t>.</w:t>
      </w:r>
    </w:p>
    <w:p w14:paraId="1774A2B9" w14:textId="70935524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5F364049" w14:textId="3F4D1440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0B0EAC07" w14:textId="4CEA34AD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4FF3AA29" w14:textId="51D3D484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468C9BD4" w14:textId="1B42DF9F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6F8994CD" w14:textId="0C1E659A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052C726E" w14:textId="152EA341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3939BE6B" w14:textId="774AE57C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0F52C55A" w14:textId="7569D88C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78A55E4E" w14:textId="7B1FC274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0C73E08B" w14:textId="5479E679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638B8FB7" w14:textId="7C153E90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560E0768" w14:textId="733F0C9A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54D35865" w14:textId="77777777" w:rsidR="006A4023" w:rsidRDefault="006A4023" w:rsidP="006B25BE">
      <w:pPr>
        <w:rPr>
          <w:rFonts w:ascii="Times New Roman" w:hAnsi="Times New Roman" w:cs="Times New Roman"/>
          <w:szCs w:val="21"/>
          <w:lang w:val="en-GB"/>
        </w:rPr>
      </w:pPr>
    </w:p>
    <w:p w14:paraId="760CE605" w14:textId="77777777" w:rsidR="00AF0329" w:rsidRDefault="00AF0329" w:rsidP="006B25BE">
      <w:pPr>
        <w:rPr>
          <w:rFonts w:ascii="Times New Roman" w:hAnsi="Times New Roman" w:cs="Times New Roman"/>
          <w:szCs w:val="21"/>
          <w:lang w:val="en-GB"/>
        </w:rPr>
      </w:pPr>
    </w:p>
    <w:p w14:paraId="73D10472" w14:textId="55C438C8" w:rsidR="00AF0329" w:rsidRPr="00740A0D" w:rsidRDefault="00BA78A4" w:rsidP="006B25BE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noProof/>
          <w:szCs w:val="21"/>
          <w:lang w:val="en-GB"/>
        </w:rPr>
        <w:lastRenderedPageBreak/>
        <w:drawing>
          <wp:inline distT="0" distB="0" distL="0" distR="0" wp14:anchorId="63C33582" wp14:editId="21AF55E4">
            <wp:extent cx="5274310" cy="32423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8193A" w14:textId="67E149D2" w:rsidR="00B9624F" w:rsidRPr="00AF0329" w:rsidRDefault="00B81061" w:rsidP="006B25BE">
      <w:pPr>
        <w:rPr>
          <w:rFonts w:ascii="Times New Roman" w:hAnsi="Times New Roman" w:cs="Times New Roman"/>
          <w:szCs w:val="21"/>
          <w:lang w:val="en-GB"/>
        </w:rPr>
      </w:pPr>
      <w:r w:rsidRPr="00740A0D">
        <w:rPr>
          <w:rFonts w:ascii="Times New Roman" w:hAnsi="Times New Roman" w:cs="Times New Roman"/>
          <w:b/>
          <w:bCs/>
          <w:szCs w:val="21"/>
          <w:lang w:val="en-GB"/>
        </w:rPr>
        <w:t>Figure S2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. </w:t>
      </w:r>
      <w:r w:rsidRPr="009212B7">
        <w:rPr>
          <w:rFonts w:ascii="Times New Roman" w:hAnsi="Times New Roman" w:cs="Times New Roman"/>
          <w:b/>
          <w:bCs/>
          <w:szCs w:val="21"/>
          <w:lang w:val="en-GB"/>
        </w:rPr>
        <w:t>(A–D)</w:t>
      </w:r>
      <w:r w:rsidRPr="00740A0D">
        <w:rPr>
          <w:rFonts w:ascii="Times New Roman" w:hAnsi="Times New Roman" w:cs="Times New Roman"/>
          <w:szCs w:val="21"/>
          <w:lang w:val="en-GB"/>
        </w:rPr>
        <w:t> Consensus matrixes (K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740A0D">
        <w:rPr>
          <w:rFonts w:ascii="Times New Roman" w:hAnsi="Times New Roman" w:cs="Times New Roman"/>
          <w:szCs w:val="21"/>
          <w:lang w:val="en-GB"/>
        </w:rPr>
        <w:t>=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740A0D">
        <w:rPr>
          <w:rFonts w:ascii="Times New Roman" w:hAnsi="Times New Roman" w:cs="Times New Roman"/>
          <w:szCs w:val="21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>–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5) of </w:t>
      </w:r>
      <w:r>
        <w:rPr>
          <w:rFonts w:ascii="Times New Roman" w:hAnsi="Times New Roman" w:cs="Times New Roman"/>
          <w:szCs w:val="21"/>
          <w:lang w:val="en-GB"/>
        </w:rPr>
        <w:t>g</w:t>
      </w:r>
      <w:r w:rsidRPr="00740A0D">
        <w:rPr>
          <w:rFonts w:ascii="Times New Roman" w:hAnsi="Times New Roman" w:cs="Times New Roman"/>
          <w:szCs w:val="21"/>
          <w:lang w:val="en-GB"/>
        </w:rPr>
        <w:t>ene cluster</w:t>
      </w:r>
      <w:r>
        <w:rPr>
          <w:rFonts w:ascii="Times New Roman" w:hAnsi="Times New Roman" w:cs="Times New Roman"/>
          <w:szCs w:val="21"/>
          <w:lang w:val="en-GB"/>
        </w:rPr>
        <w:t>s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 for all ESCC sample. </w:t>
      </w:r>
      <w:r w:rsidRPr="000D1072">
        <w:rPr>
          <w:rFonts w:ascii="Times New Roman" w:hAnsi="Times New Roman" w:cs="Times New Roman"/>
          <w:b/>
          <w:bCs/>
          <w:szCs w:val="21"/>
          <w:lang w:val="en-GB"/>
        </w:rPr>
        <w:t>(E)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B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ox plot of </w:t>
      </w:r>
      <w:r>
        <w:rPr>
          <w:rFonts w:ascii="Times New Roman" w:hAnsi="Times New Roman" w:cs="Times New Roman"/>
          <w:szCs w:val="21"/>
          <w:lang w:val="en-GB"/>
        </w:rPr>
        <w:t xml:space="preserve">the </w:t>
      </w:r>
      <w:r w:rsidRPr="00740A0D">
        <w:rPr>
          <w:rFonts w:ascii="Times New Roman" w:hAnsi="Times New Roman" w:cs="Times New Roman"/>
          <w:szCs w:val="21"/>
          <w:lang w:val="en-GB"/>
        </w:rPr>
        <w:t>expression</w:t>
      </w:r>
      <w:r>
        <w:rPr>
          <w:rFonts w:ascii="Times New Roman" w:hAnsi="Times New Roman" w:cs="Times New Roman"/>
          <w:szCs w:val="21"/>
          <w:lang w:val="en-GB"/>
        </w:rPr>
        <w:t xml:space="preserve"> levels of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 immune activity</w:t>
      </w:r>
      <w:r>
        <w:rPr>
          <w:rFonts w:ascii="Times New Roman" w:hAnsi="Times New Roman" w:cs="Times New Roman"/>
          <w:szCs w:val="21"/>
          <w:lang w:val="en-GB"/>
        </w:rPr>
        <w:t>-</w:t>
      </w:r>
      <w:r w:rsidRPr="00740A0D">
        <w:rPr>
          <w:rFonts w:ascii="Times New Roman" w:hAnsi="Times New Roman" w:cs="Times New Roman"/>
          <w:szCs w:val="21"/>
          <w:lang w:val="en-GB"/>
        </w:rPr>
        <w:t>related signature genes (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>CXCL10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GZMB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CX3CR1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TNF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PRF1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IFNG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GZMA</w:t>
      </w:r>
      <w:r>
        <w:rPr>
          <w:rFonts w:ascii="Times New Roman" w:hAnsi="Times New Roman" w:cs="Times New Roman"/>
          <w:szCs w:val="21"/>
          <w:lang w:val="en-GB"/>
        </w:rPr>
        <w:t xml:space="preserve"> and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CXCL9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) between </w:t>
      </w:r>
      <w:r>
        <w:rPr>
          <w:rFonts w:ascii="Times New Roman" w:hAnsi="Times New Roman" w:cs="Times New Roman"/>
          <w:szCs w:val="21"/>
          <w:lang w:val="en-GB"/>
        </w:rPr>
        <w:t>g</w:t>
      </w:r>
      <w:r w:rsidRPr="00740A0D">
        <w:rPr>
          <w:rFonts w:ascii="Times New Roman" w:hAnsi="Times New Roman" w:cs="Times New Roman"/>
          <w:szCs w:val="21"/>
          <w:lang w:val="en-GB"/>
        </w:rPr>
        <w:t>ene cluster</w:t>
      </w:r>
      <w:r>
        <w:rPr>
          <w:rFonts w:ascii="Times New Roman" w:hAnsi="Times New Roman" w:cs="Times New Roman"/>
          <w:szCs w:val="21"/>
          <w:lang w:val="en-GB"/>
        </w:rPr>
        <w:t>s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 A and B. </w:t>
      </w:r>
      <w:r w:rsidRPr="000D1072">
        <w:rPr>
          <w:rFonts w:ascii="Times New Roman" w:hAnsi="Times New Roman" w:cs="Times New Roman"/>
          <w:b/>
          <w:bCs/>
          <w:szCs w:val="21"/>
          <w:lang w:val="en-GB"/>
        </w:rPr>
        <w:t>(F)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B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ox plot of </w:t>
      </w:r>
      <w:r>
        <w:rPr>
          <w:rFonts w:ascii="Times New Roman" w:hAnsi="Times New Roman" w:cs="Times New Roman"/>
          <w:szCs w:val="21"/>
          <w:lang w:val="en-GB"/>
        </w:rPr>
        <w:t xml:space="preserve">the expression levels of </w:t>
      </w:r>
      <w:r w:rsidRPr="00740A0D">
        <w:rPr>
          <w:rFonts w:ascii="Times New Roman" w:hAnsi="Times New Roman" w:cs="Times New Roman"/>
          <w:szCs w:val="21"/>
          <w:lang w:val="en-GB"/>
        </w:rPr>
        <w:t>immune checkpoint signature genes (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>BTLA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TIGIT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CD274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CD8A</w:t>
      </w:r>
      <w:r w:rsidRPr="008B2EB6">
        <w:rPr>
          <w:rFonts w:ascii="Times New Roman" w:hAnsi="Times New Roman" w:cs="Times New Roman"/>
          <w:szCs w:val="21"/>
          <w:lang w:val="en-GB"/>
        </w:rPr>
        <w:t>,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CTLA4 </w:t>
      </w:r>
      <w:r w:rsidRPr="000C4D43">
        <w:rPr>
          <w:rFonts w:ascii="Times New Roman" w:hAnsi="Times New Roman" w:cs="Times New Roman"/>
          <w:szCs w:val="21"/>
          <w:lang w:val="en-GB"/>
        </w:rPr>
        <w:t>and</w:t>
      </w:r>
      <w:r w:rsidRPr="002B331F">
        <w:rPr>
          <w:rFonts w:ascii="Times New Roman" w:hAnsi="Times New Roman" w:cs="Times New Roman"/>
          <w:i/>
          <w:iCs/>
          <w:szCs w:val="21"/>
          <w:lang w:val="en-GB"/>
        </w:rPr>
        <w:t xml:space="preserve"> HAVCR2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) between </w:t>
      </w:r>
      <w:r>
        <w:rPr>
          <w:rFonts w:ascii="Times New Roman" w:hAnsi="Times New Roman" w:cs="Times New Roman"/>
          <w:szCs w:val="21"/>
          <w:lang w:val="en-GB"/>
        </w:rPr>
        <w:t>g</w:t>
      </w:r>
      <w:r w:rsidRPr="00740A0D">
        <w:rPr>
          <w:rFonts w:ascii="Times New Roman" w:hAnsi="Times New Roman" w:cs="Times New Roman"/>
          <w:szCs w:val="21"/>
          <w:lang w:val="en-GB"/>
        </w:rPr>
        <w:t>ene cluster</w:t>
      </w:r>
      <w:r>
        <w:rPr>
          <w:rFonts w:ascii="Times New Roman" w:hAnsi="Times New Roman" w:cs="Times New Roman"/>
          <w:szCs w:val="21"/>
          <w:lang w:val="en-GB"/>
        </w:rPr>
        <w:t>s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 A and B. * </w:t>
      </w:r>
      <w:r w:rsidRPr="00740A0D">
        <w:rPr>
          <w:rFonts w:ascii="Times New Roman" w:hAnsi="Times New Roman" w:cs="Times New Roman"/>
          <w:i/>
          <w:iCs/>
          <w:szCs w:val="21"/>
          <w:lang w:val="en-GB"/>
        </w:rPr>
        <w:t>P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 &lt; 0.05; ** </w:t>
      </w:r>
      <w:r w:rsidRPr="00740A0D">
        <w:rPr>
          <w:rFonts w:ascii="Times New Roman" w:hAnsi="Times New Roman" w:cs="Times New Roman"/>
          <w:i/>
          <w:iCs/>
          <w:szCs w:val="21"/>
          <w:lang w:val="en-GB"/>
        </w:rPr>
        <w:t>P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 &lt; 0.01; *** </w:t>
      </w:r>
      <w:r w:rsidRPr="00740A0D">
        <w:rPr>
          <w:rFonts w:ascii="Times New Roman" w:hAnsi="Times New Roman" w:cs="Times New Roman"/>
          <w:i/>
          <w:iCs/>
          <w:szCs w:val="21"/>
          <w:lang w:val="en-GB"/>
        </w:rPr>
        <w:t>P</w:t>
      </w:r>
      <w:r w:rsidRPr="00740A0D">
        <w:rPr>
          <w:rFonts w:ascii="Times New Roman" w:hAnsi="Times New Roman" w:cs="Times New Roman"/>
          <w:szCs w:val="21"/>
          <w:lang w:val="en-GB"/>
        </w:rPr>
        <w:t xml:space="preserve"> &lt; 0.001; ns: no significance.</w:t>
      </w:r>
    </w:p>
    <w:sectPr w:rsidR="00B9624F" w:rsidRPr="00AF0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5D5FC" w14:textId="77777777" w:rsidR="00E840EB" w:rsidRDefault="00E840EB" w:rsidP="00B81061">
      <w:r>
        <w:separator/>
      </w:r>
    </w:p>
  </w:endnote>
  <w:endnote w:type="continuationSeparator" w:id="0">
    <w:p w14:paraId="100747B5" w14:textId="77777777" w:rsidR="00E840EB" w:rsidRDefault="00E840EB" w:rsidP="00B81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20657" w14:textId="77777777" w:rsidR="00E840EB" w:rsidRDefault="00E840EB" w:rsidP="00B81061">
      <w:r>
        <w:separator/>
      </w:r>
    </w:p>
  </w:footnote>
  <w:footnote w:type="continuationSeparator" w:id="0">
    <w:p w14:paraId="75510694" w14:textId="77777777" w:rsidR="00E840EB" w:rsidRDefault="00E840EB" w:rsidP="00B81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1EEE"/>
    <w:rsid w:val="000075C8"/>
    <w:rsid w:val="000076A0"/>
    <w:rsid w:val="000115DC"/>
    <w:rsid w:val="000139D8"/>
    <w:rsid w:val="00031F2B"/>
    <w:rsid w:val="00033B4B"/>
    <w:rsid w:val="00040F6A"/>
    <w:rsid w:val="00052303"/>
    <w:rsid w:val="00053976"/>
    <w:rsid w:val="00055A7E"/>
    <w:rsid w:val="00072D83"/>
    <w:rsid w:val="00073667"/>
    <w:rsid w:val="0007685F"/>
    <w:rsid w:val="000836DB"/>
    <w:rsid w:val="000B51A0"/>
    <w:rsid w:val="000C1345"/>
    <w:rsid w:val="000C5A64"/>
    <w:rsid w:val="000C7236"/>
    <w:rsid w:val="000D1072"/>
    <w:rsid w:val="000F57F1"/>
    <w:rsid w:val="00105C38"/>
    <w:rsid w:val="00121758"/>
    <w:rsid w:val="0012265E"/>
    <w:rsid w:val="00144802"/>
    <w:rsid w:val="00160191"/>
    <w:rsid w:val="001605BB"/>
    <w:rsid w:val="00165170"/>
    <w:rsid w:val="001B0FF0"/>
    <w:rsid w:val="001B708D"/>
    <w:rsid w:val="001B741E"/>
    <w:rsid w:val="001C41C6"/>
    <w:rsid w:val="001F2D98"/>
    <w:rsid w:val="001F44D5"/>
    <w:rsid w:val="00215693"/>
    <w:rsid w:val="00225BA2"/>
    <w:rsid w:val="002313C5"/>
    <w:rsid w:val="00237B84"/>
    <w:rsid w:val="00244DA3"/>
    <w:rsid w:val="00244F97"/>
    <w:rsid w:val="0025661E"/>
    <w:rsid w:val="002872CA"/>
    <w:rsid w:val="002A0928"/>
    <w:rsid w:val="002C29B5"/>
    <w:rsid w:val="002C7FAE"/>
    <w:rsid w:val="002D2DF2"/>
    <w:rsid w:val="00304D5F"/>
    <w:rsid w:val="0034356B"/>
    <w:rsid w:val="00347E84"/>
    <w:rsid w:val="00364343"/>
    <w:rsid w:val="00372505"/>
    <w:rsid w:val="0037387E"/>
    <w:rsid w:val="0037797A"/>
    <w:rsid w:val="0038692B"/>
    <w:rsid w:val="003950ED"/>
    <w:rsid w:val="003960D1"/>
    <w:rsid w:val="00397CC2"/>
    <w:rsid w:val="003A33A9"/>
    <w:rsid w:val="003A391F"/>
    <w:rsid w:val="003B1902"/>
    <w:rsid w:val="003B303D"/>
    <w:rsid w:val="003B6113"/>
    <w:rsid w:val="003D50A1"/>
    <w:rsid w:val="003F06F9"/>
    <w:rsid w:val="004138CD"/>
    <w:rsid w:val="00417B39"/>
    <w:rsid w:val="004313F4"/>
    <w:rsid w:val="0046652E"/>
    <w:rsid w:val="00475DFB"/>
    <w:rsid w:val="00485260"/>
    <w:rsid w:val="004A1F47"/>
    <w:rsid w:val="004A436D"/>
    <w:rsid w:val="004A4532"/>
    <w:rsid w:val="004B0A77"/>
    <w:rsid w:val="004D639B"/>
    <w:rsid w:val="004E45EA"/>
    <w:rsid w:val="004F0D1E"/>
    <w:rsid w:val="004F17CD"/>
    <w:rsid w:val="004F42A2"/>
    <w:rsid w:val="004F7FEC"/>
    <w:rsid w:val="0053245C"/>
    <w:rsid w:val="00535201"/>
    <w:rsid w:val="005378BB"/>
    <w:rsid w:val="005401F9"/>
    <w:rsid w:val="00562806"/>
    <w:rsid w:val="00562DBD"/>
    <w:rsid w:val="00570256"/>
    <w:rsid w:val="00587E5D"/>
    <w:rsid w:val="005B1EEE"/>
    <w:rsid w:val="005C645E"/>
    <w:rsid w:val="005C7745"/>
    <w:rsid w:val="005D6745"/>
    <w:rsid w:val="005F526A"/>
    <w:rsid w:val="005F5B28"/>
    <w:rsid w:val="00604398"/>
    <w:rsid w:val="00605AEE"/>
    <w:rsid w:val="00606E22"/>
    <w:rsid w:val="00633186"/>
    <w:rsid w:val="006372E0"/>
    <w:rsid w:val="00647D33"/>
    <w:rsid w:val="006642D3"/>
    <w:rsid w:val="006642E8"/>
    <w:rsid w:val="00686C2B"/>
    <w:rsid w:val="006A4023"/>
    <w:rsid w:val="006A50A8"/>
    <w:rsid w:val="006B25BE"/>
    <w:rsid w:val="006B62C3"/>
    <w:rsid w:val="006F2C5D"/>
    <w:rsid w:val="006F34B8"/>
    <w:rsid w:val="00702452"/>
    <w:rsid w:val="007325F0"/>
    <w:rsid w:val="007411BF"/>
    <w:rsid w:val="00774409"/>
    <w:rsid w:val="007847B3"/>
    <w:rsid w:val="0079642D"/>
    <w:rsid w:val="007974D9"/>
    <w:rsid w:val="007A2A3C"/>
    <w:rsid w:val="007B103C"/>
    <w:rsid w:val="007B61C6"/>
    <w:rsid w:val="008156AA"/>
    <w:rsid w:val="00821780"/>
    <w:rsid w:val="00855780"/>
    <w:rsid w:val="00856A95"/>
    <w:rsid w:val="00866194"/>
    <w:rsid w:val="008721B4"/>
    <w:rsid w:val="00882594"/>
    <w:rsid w:val="00882DF4"/>
    <w:rsid w:val="00890829"/>
    <w:rsid w:val="008976DE"/>
    <w:rsid w:val="008A2DD0"/>
    <w:rsid w:val="008A7245"/>
    <w:rsid w:val="008E4BF8"/>
    <w:rsid w:val="008E60D2"/>
    <w:rsid w:val="008F5D8C"/>
    <w:rsid w:val="00914DF3"/>
    <w:rsid w:val="00915D92"/>
    <w:rsid w:val="009212B7"/>
    <w:rsid w:val="0092227E"/>
    <w:rsid w:val="009267EE"/>
    <w:rsid w:val="0093114A"/>
    <w:rsid w:val="00931598"/>
    <w:rsid w:val="00940C3C"/>
    <w:rsid w:val="00941162"/>
    <w:rsid w:val="0095055D"/>
    <w:rsid w:val="009513C9"/>
    <w:rsid w:val="009770B0"/>
    <w:rsid w:val="00987076"/>
    <w:rsid w:val="0099163D"/>
    <w:rsid w:val="009A0AE8"/>
    <w:rsid w:val="009B42E1"/>
    <w:rsid w:val="009C2F0F"/>
    <w:rsid w:val="009C2FCF"/>
    <w:rsid w:val="009C6696"/>
    <w:rsid w:val="009D794F"/>
    <w:rsid w:val="00A01FA1"/>
    <w:rsid w:val="00A06C4E"/>
    <w:rsid w:val="00A24466"/>
    <w:rsid w:val="00A87836"/>
    <w:rsid w:val="00A92836"/>
    <w:rsid w:val="00A95F02"/>
    <w:rsid w:val="00AA2E22"/>
    <w:rsid w:val="00AB5C15"/>
    <w:rsid w:val="00AF0329"/>
    <w:rsid w:val="00AF57C4"/>
    <w:rsid w:val="00AF7E97"/>
    <w:rsid w:val="00B147E5"/>
    <w:rsid w:val="00B26F44"/>
    <w:rsid w:val="00B30C76"/>
    <w:rsid w:val="00B36B25"/>
    <w:rsid w:val="00B53352"/>
    <w:rsid w:val="00B60535"/>
    <w:rsid w:val="00B6227C"/>
    <w:rsid w:val="00B63B48"/>
    <w:rsid w:val="00B81061"/>
    <w:rsid w:val="00B9624F"/>
    <w:rsid w:val="00BA78A4"/>
    <w:rsid w:val="00BA7E6E"/>
    <w:rsid w:val="00BC0411"/>
    <w:rsid w:val="00BD0AF6"/>
    <w:rsid w:val="00BD197E"/>
    <w:rsid w:val="00BF2B83"/>
    <w:rsid w:val="00BF5B5C"/>
    <w:rsid w:val="00C03A0C"/>
    <w:rsid w:val="00C22B2C"/>
    <w:rsid w:val="00C27E81"/>
    <w:rsid w:val="00C324F8"/>
    <w:rsid w:val="00C52570"/>
    <w:rsid w:val="00C55FA6"/>
    <w:rsid w:val="00C64C80"/>
    <w:rsid w:val="00C667F4"/>
    <w:rsid w:val="00C76935"/>
    <w:rsid w:val="00C81601"/>
    <w:rsid w:val="00C84698"/>
    <w:rsid w:val="00CB4B31"/>
    <w:rsid w:val="00CC0DE0"/>
    <w:rsid w:val="00CD2B1B"/>
    <w:rsid w:val="00CE0B8F"/>
    <w:rsid w:val="00CE63FC"/>
    <w:rsid w:val="00D10335"/>
    <w:rsid w:val="00D115E8"/>
    <w:rsid w:val="00D14568"/>
    <w:rsid w:val="00D156E1"/>
    <w:rsid w:val="00D236D2"/>
    <w:rsid w:val="00D37EB6"/>
    <w:rsid w:val="00D406F7"/>
    <w:rsid w:val="00D926F9"/>
    <w:rsid w:val="00DB11EC"/>
    <w:rsid w:val="00DB7E37"/>
    <w:rsid w:val="00DC4CF5"/>
    <w:rsid w:val="00DD2839"/>
    <w:rsid w:val="00DD3640"/>
    <w:rsid w:val="00DD4876"/>
    <w:rsid w:val="00DE1463"/>
    <w:rsid w:val="00DE2034"/>
    <w:rsid w:val="00DE2340"/>
    <w:rsid w:val="00E2261D"/>
    <w:rsid w:val="00E2376E"/>
    <w:rsid w:val="00E30F0A"/>
    <w:rsid w:val="00E31820"/>
    <w:rsid w:val="00E442C6"/>
    <w:rsid w:val="00E62EF2"/>
    <w:rsid w:val="00E6733F"/>
    <w:rsid w:val="00E67494"/>
    <w:rsid w:val="00E840EB"/>
    <w:rsid w:val="00EA736F"/>
    <w:rsid w:val="00EE4A58"/>
    <w:rsid w:val="00EF29D0"/>
    <w:rsid w:val="00F1156E"/>
    <w:rsid w:val="00F15CEC"/>
    <w:rsid w:val="00F21B5D"/>
    <w:rsid w:val="00F22B34"/>
    <w:rsid w:val="00F30C82"/>
    <w:rsid w:val="00F33250"/>
    <w:rsid w:val="00F34972"/>
    <w:rsid w:val="00F36373"/>
    <w:rsid w:val="00F42B4A"/>
    <w:rsid w:val="00F5431E"/>
    <w:rsid w:val="00F605DB"/>
    <w:rsid w:val="00F67EB1"/>
    <w:rsid w:val="00F838FE"/>
    <w:rsid w:val="00FB0C49"/>
    <w:rsid w:val="00FB79BA"/>
    <w:rsid w:val="00FE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D9A96"/>
  <w15:chartTrackingRefBased/>
  <w15:docId w15:val="{437BD5A8-6ED2-4039-A726-E9DE4B4F0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0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贤贤</dc:creator>
  <cp:keywords/>
  <dc:description/>
  <cp:lastModifiedBy>吴 贤贤</cp:lastModifiedBy>
  <cp:revision>8</cp:revision>
  <dcterms:created xsi:type="dcterms:W3CDTF">2021-10-17T07:40:00Z</dcterms:created>
  <dcterms:modified xsi:type="dcterms:W3CDTF">2022-05-15T15:34:00Z</dcterms:modified>
</cp:coreProperties>
</file>